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99FFE" w14:textId="1EE3A0D7" w:rsidR="000822AB" w:rsidRDefault="00A73EA7" w:rsidP="000822AB">
      <w:pPr>
        <w:pStyle w:val="NormalWeb"/>
        <w:contextualSpacing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01439F" w:rsidRPr="0001439F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1</w:t>
      </w:r>
      <w:bookmarkStart w:id="0" w:name="_GoBack"/>
      <w:bookmarkEnd w:id="0"/>
      <w:r w:rsidR="0001439F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="000822AB" w:rsidRPr="00981CD0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GRADE summary of findings table</w:t>
      </w:r>
    </w:p>
    <w:tbl>
      <w:tblPr>
        <w:tblW w:w="5695" w:type="pct"/>
        <w:tblInd w:w="-9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030"/>
        <w:gridCol w:w="1083"/>
        <w:gridCol w:w="1408"/>
        <w:gridCol w:w="1027"/>
        <w:gridCol w:w="1007"/>
        <w:gridCol w:w="1316"/>
        <w:gridCol w:w="1138"/>
        <w:gridCol w:w="687"/>
        <w:gridCol w:w="2292"/>
        <w:gridCol w:w="1202"/>
        <w:gridCol w:w="1107"/>
        <w:gridCol w:w="2601"/>
      </w:tblGrid>
      <w:tr w:rsidR="00B416AC" w:rsidRPr="00F43C3A" w14:paraId="720ED9D9" w14:textId="77777777" w:rsidTr="0067038F">
        <w:trPr>
          <w:cantSplit/>
        </w:trPr>
        <w:tc>
          <w:tcPr>
            <w:tcW w:w="2519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67A21833" w14:textId="77777777" w:rsidR="000822AB" w:rsidRPr="00F43C3A" w:rsidRDefault="000822AB" w:rsidP="000308A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2481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606060"/>
            <w:vAlign w:val="center"/>
            <w:hideMark/>
          </w:tcPr>
          <w:p w14:paraId="50874FD7" w14:textId="77777777" w:rsidR="000822AB" w:rsidRPr="00F43C3A" w:rsidRDefault="000822AB" w:rsidP="000308A2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3B69BA" w:rsidRPr="00F43C3A" w14:paraId="5D8B0C0F" w14:textId="77777777" w:rsidTr="0067038F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58D572C" w14:textId="77777777" w:rsidR="000308A2" w:rsidRPr="00F43C3A" w:rsidRDefault="000822AB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studies)</w:t>
            </w:r>
          </w:p>
          <w:p w14:paraId="3EC84581" w14:textId="05A712EA" w:rsidR="000822AB" w:rsidRPr="00F43C3A" w:rsidRDefault="000822AB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llow up </w:t>
            </w:r>
          </w:p>
        </w:tc>
        <w:tc>
          <w:tcPr>
            <w:tcW w:w="34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41F4074" w14:textId="77777777" w:rsidR="000822AB" w:rsidRPr="00F43C3A" w:rsidRDefault="000822AB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44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DF86CC5" w14:textId="77777777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E71981C" w14:textId="77777777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3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6E53C26" w14:textId="77777777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3412658" w14:textId="77777777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568BBB6" w14:textId="77777777" w:rsidR="000822AB" w:rsidRPr="00F43C3A" w:rsidRDefault="000822AB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</w:tc>
        <w:tc>
          <w:tcPr>
            <w:tcW w:w="93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DF6025E" w14:textId="77777777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event rates (%)</w:t>
            </w:r>
          </w:p>
        </w:tc>
        <w:tc>
          <w:tcPr>
            <w:tcW w:w="37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1C5B468" w14:textId="77777777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effect</w:t>
            </w: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95% CI)</w:t>
            </w: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DDDDD"/>
            <w:hideMark/>
          </w:tcPr>
          <w:p w14:paraId="68A6AEC1" w14:textId="77777777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cipated absolute effects</w:t>
            </w:r>
          </w:p>
        </w:tc>
      </w:tr>
      <w:tr w:rsidR="003B69BA" w:rsidRPr="00F43C3A" w14:paraId="5F8E4F83" w14:textId="77777777" w:rsidTr="0067038F">
        <w:trPr>
          <w:cantSplit/>
          <w:trHeight w:hRule="exact" w:val="675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5A9582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2671F2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EE22F7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C00D3C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C896C9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4D4448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415EE5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20E2177D" w14:textId="77777777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Control</w:t>
            </w:r>
          </w:p>
        </w:tc>
        <w:tc>
          <w:tcPr>
            <w:tcW w:w="721" w:type="pct"/>
            <w:tcBorders>
              <w:top w:val="nil"/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14:paraId="1CABD4E8" w14:textId="77777777" w:rsidR="000822AB" w:rsidRPr="00F43C3A" w:rsidRDefault="000822AB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Number of patients with satisfactory separation from parents</w:t>
            </w: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137F22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1200ED55" w14:textId="77777777" w:rsidR="000822AB" w:rsidRPr="00F43C3A" w:rsidRDefault="000822AB" w:rsidP="00B416AC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with Control</w:t>
            </w:r>
          </w:p>
        </w:tc>
        <w:tc>
          <w:tcPr>
            <w:tcW w:w="818" w:type="pct"/>
            <w:tcBorders>
              <w:top w:val="nil"/>
              <w:left w:val="single" w:sz="2" w:space="0" w:color="EDEDED"/>
              <w:bottom w:val="single" w:sz="6" w:space="0" w:color="000000"/>
              <w:right w:val="nil"/>
            </w:tcBorders>
            <w:shd w:val="clear" w:color="auto" w:fill="EDEDED"/>
            <w:hideMark/>
          </w:tcPr>
          <w:p w14:paraId="489D8F46" w14:textId="77777777" w:rsidR="000822AB" w:rsidRPr="00F43C3A" w:rsidRDefault="000822AB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sk difference with Number of patients with satisfactory separation from parents 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95% CI)</w:t>
            </w:r>
          </w:p>
        </w:tc>
      </w:tr>
      <w:tr w:rsidR="00B416AC" w:rsidRPr="00F43C3A" w14:paraId="17CBE766" w14:textId="77777777" w:rsidTr="0067038F">
        <w:trPr>
          <w:cantSplit/>
          <w:trHeight w:val="20"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14:paraId="738A32CD" w14:textId="2EB00E8F" w:rsidR="000822AB" w:rsidRPr="00F43C3A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C3A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imary outcomes</w:t>
            </w:r>
          </w:p>
        </w:tc>
      </w:tr>
      <w:tr w:rsidR="003B69BA" w:rsidRPr="00F03051" w14:paraId="531DC265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718D41AF" w14:textId="33223736" w:rsidR="000822AB" w:rsidRPr="00F03051" w:rsidRDefault="000822A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 with satisfactory separation from parents (CRITICAL OUTCOME)</w:t>
            </w:r>
          </w:p>
        </w:tc>
      </w:tr>
      <w:tr w:rsidR="003B69BA" w:rsidRPr="00F43C3A" w14:paraId="6795CF30" w14:textId="77777777" w:rsidTr="0067038F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2693C74" w14:textId="77777777" w:rsidR="00C82702" w:rsidRPr="00F43C3A" w:rsidRDefault="001A6445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1285</w:t>
            </w:r>
          </w:p>
          <w:p w14:paraId="37B78538" w14:textId="36AD5381" w:rsidR="001A6445" w:rsidRPr="00F43C3A" w:rsidRDefault="001A6445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18 studies)</w:t>
            </w:r>
          </w:p>
        </w:tc>
        <w:tc>
          <w:tcPr>
            <w:tcW w:w="34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E77BC" w14:textId="37E79767" w:rsidR="001A6445" w:rsidRPr="00F43C3A" w:rsidRDefault="001A6445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C4183A" w14:textId="2C564E40" w:rsidR="001A6445" w:rsidRPr="00F43C3A" w:rsidRDefault="001A6445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F43C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233FF" w14:textId="7CD2D781" w:rsidR="001A6445" w:rsidRPr="00F43C3A" w:rsidRDefault="001A6445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1B00D" w14:textId="53760795" w:rsidR="001A6445" w:rsidRPr="00F43C3A" w:rsidRDefault="001A6445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BCA93" w14:textId="15975B96" w:rsidR="001A6445" w:rsidRPr="00F43C3A" w:rsidRDefault="001A6445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reporting bias</w:t>
            </w:r>
            <w:r w:rsidRPr="00F43C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739CD" w14:textId="136CF43B" w:rsidR="001A6445" w:rsidRPr="00F03051" w:rsidRDefault="001A6445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14:paraId="0D91437E" w14:textId="77777777" w:rsidR="001A6445" w:rsidRPr="00F43C3A" w:rsidRDefault="001A6445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537/660 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br/>
              <w:t>(81.4%)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14:paraId="18D70055" w14:textId="77777777" w:rsidR="001A6445" w:rsidRPr="00F43C3A" w:rsidRDefault="001A6445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381/625 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br/>
              <w:t>(61%)</w:t>
            </w:r>
          </w:p>
        </w:tc>
        <w:tc>
          <w:tcPr>
            <w:tcW w:w="37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48244" w14:textId="77777777" w:rsidR="001A6445" w:rsidRPr="00F43C3A" w:rsidRDefault="001A6445" w:rsidP="009F7226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RR 0.78 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br/>
              <w:t>(0.65 to 0.92)</w:t>
            </w: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787625D2" w14:textId="77777777" w:rsidR="001A6445" w:rsidRPr="00F43C3A" w:rsidRDefault="001A6445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tudy population</w:t>
            </w:r>
          </w:p>
        </w:tc>
      </w:tr>
      <w:tr w:rsidR="003B69BA" w:rsidRPr="00F43C3A" w14:paraId="15AD6988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3A65D6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61B72E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BD440A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E815CA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98BE47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C85FBF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0DCD79" w14:textId="77777777" w:rsidR="000822AB" w:rsidRPr="00F03051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28905F71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14:paraId="45AA4CA4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4AFA35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46D99CC" w14:textId="77777777" w:rsidR="000822AB" w:rsidRPr="00F43C3A" w:rsidRDefault="000822AB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t>814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BB1F915" w14:textId="77777777" w:rsidR="000822AB" w:rsidRPr="00F43C3A" w:rsidRDefault="000822AB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9 fewer per 1000</w:t>
            </w: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br/>
              <w:t>(from 65 fewer to 285 fewer)</w:t>
            </w:r>
          </w:p>
        </w:tc>
      </w:tr>
      <w:tr w:rsidR="003B69BA" w:rsidRPr="00F43C3A" w14:paraId="6C180AF9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B64426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61330E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08458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11D8CB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6BFC3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E7686B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9D9CC6" w14:textId="77777777" w:rsidR="000822AB" w:rsidRPr="00F03051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499431D8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14:paraId="5549041C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2F7B70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19F6CA6" w14:textId="77777777" w:rsidR="000822AB" w:rsidRPr="00F43C3A" w:rsidRDefault="000822AB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oderate</w:t>
            </w:r>
          </w:p>
        </w:tc>
      </w:tr>
      <w:tr w:rsidR="003B69BA" w:rsidRPr="00F43C3A" w14:paraId="2297BD0A" w14:textId="77777777" w:rsidTr="0067038F">
        <w:trPr>
          <w:cantSplit/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69D728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701E88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500AC4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B9E65C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C71324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361D00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03696F" w14:textId="77777777" w:rsidR="000822AB" w:rsidRPr="00F03051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14:paraId="6BF09865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14:paraId="08134911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E6B3B7" w14:textId="77777777" w:rsidR="000822AB" w:rsidRPr="00F43C3A" w:rsidRDefault="000822AB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B896991" w14:textId="77777777" w:rsidR="000822AB" w:rsidRPr="00F43C3A" w:rsidRDefault="000822AB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t>800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1A3C3B5" w14:textId="77777777" w:rsidR="000822AB" w:rsidRPr="00F43C3A" w:rsidRDefault="000822AB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6 fewer per 1000</w:t>
            </w: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br/>
              <w:t>(from 64 fewer to 280 fewer)</w:t>
            </w:r>
          </w:p>
        </w:tc>
      </w:tr>
      <w:tr w:rsidR="00F43C3A" w:rsidRPr="00F43C3A" w14:paraId="15747159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68295A27" w14:textId="7E49D08F" w:rsidR="00A17DA9" w:rsidRPr="00F03051" w:rsidRDefault="00E96206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 with satisfactory induction or mask acceptance</w:t>
            </w:r>
            <w:r w:rsidR="00A17DA9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RITICAL OUTCOME)</w:t>
            </w:r>
          </w:p>
        </w:tc>
      </w:tr>
      <w:tr w:rsidR="003B69BA" w:rsidRPr="00F43C3A" w14:paraId="4F49F5BE" w14:textId="77777777" w:rsidTr="0067038F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7DCADA6" w14:textId="77777777" w:rsidR="00FC0581" w:rsidRPr="00F43C3A" w:rsidRDefault="00FC0581" w:rsidP="00FC0581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1398</w:t>
            </w:r>
          </w:p>
          <w:p w14:paraId="2F2D1B61" w14:textId="77FE8774" w:rsidR="0017745A" w:rsidRPr="00F43C3A" w:rsidRDefault="00FC0581" w:rsidP="00FC0581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20 studies)</w:t>
            </w:r>
          </w:p>
        </w:tc>
        <w:tc>
          <w:tcPr>
            <w:tcW w:w="34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02CFB" w14:textId="1DCFABDA" w:rsidR="0017745A" w:rsidRPr="00F43C3A" w:rsidRDefault="0017745A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A83BC" w14:textId="43009DAA" w:rsidR="0017745A" w:rsidRPr="00F43C3A" w:rsidRDefault="0017745A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F43C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C8229" w14:textId="09AD69F0" w:rsidR="0017745A" w:rsidRPr="00F43C3A" w:rsidRDefault="0017745A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A47F3" w14:textId="5CC5D43C" w:rsidR="0017745A" w:rsidRPr="00F43C3A" w:rsidRDefault="0017745A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6EA1A" w14:textId="2C6BD68B" w:rsidR="0017745A" w:rsidRPr="00F43C3A" w:rsidRDefault="0017745A" w:rsidP="00F43C3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FFC376" w14:textId="3B8B8702" w:rsidR="0017745A" w:rsidRPr="00F03051" w:rsidRDefault="0017745A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55FA3B71" w14:textId="4CC4249F" w:rsidR="0017745A" w:rsidRPr="00F43C3A" w:rsidRDefault="0017745A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502/716 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br/>
              <w:t>(70.1%)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7BC73304" w14:textId="1BBDCD71" w:rsidR="0017745A" w:rsidRPr="00F43C3A" w:rsidRDefault="0017745A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422/682 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br/>
              <w:t>(61.9%)</w:t>
            </w:r>
          </w:p>
        </w:tc>
        <w:tc>
          <w:tcPr>
            <w:tcW w:w="37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25673" w14:textId="77777777" w:rsidR="00704911" w:rsidRPr="00F43C3A" w:rsidRDefault="00704911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RR 0.86 </w:t>
            </w:r>
          </w:p>
          <w:p w14:paraId="23FD1FE8" w14:textId="3F1B4528" w:rsidR="0017745A" w:rsidRPr="00F43C3A" w:rsidRDefault="00704911" w:rsidP="00F43C3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0.74 to 1)</w:t>
            </w: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0BDE012" w14:textId="77777777" w:rsidR="0017745A" w:rsidRPr="00F43C3A" w:rsidRDefault="0017745A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tudy population</w:t>
            </w:r>
          </w:p>
        </w:tc>
      </w:tr>
      <w:tr w:rsidR="00F03051" w:rsidRPr="00F43C3A" w14:paraId="4A16A48D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36566BE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23765E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80CAD8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F27A04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3FB21D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0C107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19EFC1" w14:textId="77777777" w:rsidR="00704911" w:rsidRPr="00F03051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7D0F7A27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55CE2F77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FFC776" w14:textId="77777777" w:rsidR="00704911" w:rsidRPr="00F43C3A" w:rsidRDefault="00704911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C93F4E7" w14:textId="7D9DD5C1" w:rsidR="00704911" w:rsidRPr="00F43C3A" w:rsidRDefault="00704911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t>701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326FF22" w14:textId="2B1E5290" w:rsidR="00704911" w:rsidRPr="00F43C3A" w:rsidRDefault="00704911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t>98 fewer per 1000</w:t>
            </w: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br/>
              <w:t>(from 182 fewer to 0 more)</w:t>
            </w:r>
          </w:p>
        </w:tc>
      </w:tr>
      <w:tr w:rsidR="003B69BA" w:rsidRPr="00F43C3A" w14:paraId="6C9E8078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1B38FF6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A6A8EF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ABA720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374958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05A330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5249B1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E202A9" w14:textId="77777777" w:rsidR="00A17DA9" w:rsidRPr="00F03051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638CF4CB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31980310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BA4532" w14:textId="77777777" w:rsidR="00A17DA9" w:rsidRPr="00F43C3A" w:rsidRDefault="00A17DA9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7FD547A" w14:textId="77777777" w:rsidR="00A17DA9" w:rsidRPr="00F43C3A" w:rsidRDefault="00A17DA9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oderate</w:t>
            </w:r>
          </w:p>
        </w:tc>
      </w:tr>
      <w:tr w:rsidR="00F03051" w:rsidRPr="00F43C3A" w14:paraId="703E7AF9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17B3659F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4E3923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F2CC48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3B475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7EBF3A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7ADBED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53F45B" w14:textId="77777777" w:rsidR="000D0978" w:rsidRPr="00F03051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71D2180E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23F1B87D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3F605D" w14:textId="77777777" w:rsidR="000D0978" w:rsidRPr="00F43C3A" w:rsidRDefault="000D0978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960982B" w14:textId="18B8D92F" w:rsidR="000D0978" w:rsidRPr="00F43C3A" w:rsidRDefault="000D0978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t>691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9BA6EEE" w14:textId="0670AF34" w:rsidR="000D0978" w:rsidRPr="00F43C3A" w:rsidRDefault="000D0978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t>97 fewer per 1000</w:t>
            </w:r>
            <w:r w:rsidRPr="00F43C3A">
              <w:rPr>
                <w:rFonts w:ascii="Times New Roman" w:hAnsi="Times New Roman" w:cs="Times New Roman"/>
                <w:kern w:val="2"/>
                <w:sz w:val="18"/>
                <w:szCs w:val="18"/>
              </w:rPr>
              <w:br/>
              <w:t>(from 180 fewer to 0 more)</w:t>
            </w:r>
          </w:p>
        </w:tc>
      </w:tr>
      <w:tr w:rsidR="00F43C3A" w:rsidRPr="00F43C3A" w14:paraId="502754A6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257DF89" w14:textId="2BC9C74A" w:rsidR="00DC3466" w:rsidRPr="00F03051" w:rsidRDefault="00DC3466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incidence of emergence agitation (CRITICAL OUTCOME)</w:t>
            </w:r>
          </w:p>
        </w:tc>
      </w:tr>
      <w:tr w:rsidR="00F03051" w:rsidRPr="00F43C3A" w14:paraId="6CE44953" w14:textId="77777777" w:rsidTr="0067038F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A9F5849" w14:textId="26D5517D" w:rsidR="00DA05BA" w:rsidRPr="00F43C3A" w:rsidRDefault="00DA05BA" w:rsidP="00DA05B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14:paraId="35D79CA6" w14:textId="395F5DB4" w:rsidR="00DA05BA" w:rsidRPr="00F43C3A" w:rsidRDefault="00DA05BA" w:rsidP="00DA05B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34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A15776" w14:textId="699DCE89" w:rsidR="00DA05BA" w:rsidRPr="00F43C3A" w:rsidRDefault="00DA05BA" w:rsidP="00DA05B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50476" w14:textId="0C817802" w:rsidR="00DA05BA" w:rsidRPr="00F43C3A" w:rsidRDefault="00DA05BA" w:rsidP="00DA05B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8FE5B" w14:textId="4D90E31A" w:rsidR="00DA05BA" w:rsidRPr="00F43C3A" w:rsidRDefault="00DA05BA" w:rsidP="00DA05B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32BA95" w14:textId="2AAC1FFE" w:rsidR="00DA05BA" w:rsidRPr="00F43C3A" w:rsidRDefault="00DA05BA" w:rsidP="00DA05B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F43C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2CB194" w14:textId="3BF55584" w:rsidR="00DA05BA" w:rsidRPr="00F43C3A" w:rsidRDefault="00DA05BA" w:rsidP="00DA05B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57799" w14:textId="54002D79" w:rsidR="00DA05BA" w:rsidRPr="00F03051" w:rsidRDefault="009F7226" w:rsidP="00DA05B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62E9F3BC" w14:textId="0B1C80EE" w:rsidR="00DA05BA" w:rsidRPr="00F43C3A" w:rsidRDefault="00DA05BA" w:rsidP="00DA05B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A05BA">
              <w:rPr>
                <w:rFonts w:ascii="Times New Roman" w:hAnsi="Times New Roman" w:cs="Times New Roman"/>
                <w:sz w:val="18"/>
                <w:szCs w:val="18"/>
              </w:rPr>
              <w:t>51/484 (10.5%)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5F8A2953" w14:textId="77777777" w:rsidR="00DA05BA" w:rsidRDefault="00DA05BA" w:rsidP="00DA05B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A05BA">
              <w:rPr>
                <w:rFonts w:ascii="Times New Roman" w:hAnsi="Times New Roman" w:cs="Times New Roman"/>
                <w:sz w:val="18"/>
                <w:szCs w:val="18"/>
              </w:rPr>
              <w:t xml:space="preserve">166/485 </w:t>
            </w:r>
          </w:p>
          <w:p w14:paraId="44385441" w14:textId="6F09A19E" w:rsidR="00DA05BA" w:rsidRPr="00F43C3A" w:rsidRDefault="00DA05BA" w:rsidP="00DA05B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A05BA">
              <w:rPr>
                <w:rFonts w:ascii="Times New Roman" w:hAnsi="Times New Roman" w:cs="Times New Roman"/>
                <w:sz w:val="18"/>
                <w:szCs w:val="18"/>
              </w:rPr>
              <w:t>(34.2%)</w:t>
            </w:r>
          </w:p>
        </w:tc>
        <w:tc>
          <w:tcPr>
            <w:tcW w:w="37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059C9" w14:textId="77777777" w:rsidR="00080CDB" w:rsidRDefault="00080CDB" w:rsidP="00DA05B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80CDB">
              <w:rPr>
                <w:rFonts w:ascii="Times New Roman" w:hAnsi="Times New Roman" w:cs="Times New Roman"/>
                <w:sz w:val="18"/>
                <w:szCs w:val="18"/>
              </w:rPr>
              <w:t>RR 0.31</w:t>
            </w:r>
          </w:p>
          <w:p w14:paraId="1F3A3FF8" w14:textId="02414D6A" w:rsidR="00DA05BA" w:rsidRPr="00F43C3A" w:rsidRDefault="00080CDB" w:rsidP="00DA05B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80CDB">
              <w:rPr>
                <w:rFonts w:ascii="Times New Roman" w:hAnsi="Times New Roman" w:cs="Times New Roman"/>
                <w:sz w:val="18"/>
                <w:szCs w:val="18"/>
              </w:rPr>
              <w:t>(0.24 to 0.41)</w:t>
            </w: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8B4D88D" w14:textId="77777777" w:rsidR="00DA05BA" w:rsidRPr="00F43C3A" w:rsidRDefault="00DA05BA" w:rsidP="00DA05B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tudy population</w:t>
            </w:r>
          </w:p>
        </w:tc>
      </w:tr>
      <w:tr w:rsidR="003B69BA" w:rsidRPr="00F43C3A" w14:paraId="68F9A893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CDDE686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E14F6A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B059D7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73801E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06F822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6A0625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7A9275" w14:textId="77777777" w:rsidR="00DC3466" w:rsidRPr="00F03051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14516441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117FCB9C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B2E9C6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0BF436B" w14:textId="7FF332D1" w:rsidR="00DC3466" w:rsidRPr="00F43C3A" w:rsidRDefault="00FA7968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2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48A4EB1" w14:textId="6D0F49E9" w:rsidR="00DC3466" w:rsidRPr="007251BB" w:rsidRDefault="007251BB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251BB">
              <w:rPr>
                <w:rFonts w:ascii="Times New Roman" w:hAnsi="Times New Roman" w:cs="Times New Roman"/>
                <w:sz w:val="18"/>
                <w:szCs w:val="18"/>
              </w:rPr>
              <w:t>236 fewer per 1000 (from 202 fewer to 260 fewer)</w:t>
            </w:r>
          </w:p>
        </w:tc>
      </w:tr>
      <w:tr w:rsidR="001E0248" w:rsidRPr="00F43C3A" w14:paraId="693A2301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CC50C28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7044EE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1359A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42384D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76B66B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0F58C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18CB0F" w14:textId="77777777" w:rsidR="00DC3466" w:rsidRPr="00F03051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2032D811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5997C0F1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D1C34E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633E546F" w14:textId="77777777" w:rsidR="00DC3466" w:rsidRPr="00F43C3A" w:rsidRDefault="00DC3466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oderate</w:t>
            </w:r>
          </w:p>
        </w:tc>
      </w:tr>
      <w:tr w:rsidR="003B69BA" w:rsidRPr="00F43C3A" w14:paraId="2C3B2C67" w14:textId="77777777" w:rsidTr="0067038F">
        <w:trPr>
          <w:cantSplit/>
          <w:trHeight w:val="2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65DC0CA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BA0703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ABBADB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2C494F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054F2B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BAD4A7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7CCEB5" w14:textId="77777777" w:rsidR="00DC3466" w:rsidRPr="00F03051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7012A688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168B92C4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8A174A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3AC1A31" w14:textId="27A9FA9B" w:rsidR="00DC3466" w:rsidRPr="00F43C3A" w:rsidRDefault="00F14E31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84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C75BF5D" w14:textId="15CCB52D" w:rsidR="00DC3466" w:rsidRPr="00F43C3A" w:rsidRDefault="00702A8D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02A8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96 fewer per 1000 (from 168 fewer to 216 fewer)</w:t>
            </w:r>
          </w:p>
        </w:tc>
      </w:tr>
      <w:tr w:rsidR="00F43C3A" w:rsidRPr="00F43C3A" w14:paraId="26D4737E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08CC75EB" w14:textId="2F8A835F" w:rsidR="00DC3466" w:rsidRPr="00F03051" w:rsidRDefault="00F616CD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Number of patients requiring postoperative analgesia rescue</w:t>
            </w:r>
            <w:r w:rsidR="00DC3466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RITICAL OUTCOME)</w:t>
            </w:r>
          </w:p>
        </w:tc>
      </w:tr>
      <w:tr w:rsidR="003B69BA" w:rsidRPr="00F43C3A" w14:paraId="1D3FF9AE" w14:textId="77777777" w:rsidTr="0067038F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8E9C07B" w14:textId="027ADFBA" w:rsidR="009E4B5C" w:rsidRPr="00F43C3A" w:rsidRDefault="009E4B5C" w:rsidP="009E4B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3F5F6850" w14:textId="46E6A32C" w:rsidR="009E4B5C" w:rsidRPr="00F43C3A" w:rsidRDefault="009E4B5C" w:rsidP="009E4B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34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1A01A" w14:textId="77777777" w:rsidR="009E4B5C" w:rsidRPr="00F43C3A" w:rsidRDefault="009E4B5C" w:rsidP="009E4B5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7D385" w14:textId="57954803" w:rsidR="009E4B5C" w:rsidRPr="00F43C3A" w:rsidRDefault="009E4B5C" w:rsidP="009E4B5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F43C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A797F" w14:textId="77777777" w:rsidR="009E4B5C" w:rsidRPr="00F43C3A" w:rsidRDefault="009E4B5C" w:rsidP="009E4B5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73D16F" w14:textId="77777777" w:rsidR="009E4B5C" w:rsidRPr="00F43C3A" w:rsidRDefault="009E4B5C" w:rsidP="009E4B5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F43C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65011" w14:textId="77777777" w:rsidR="009E4B5C" w:rsidRPr="00F43C3A" w:rsidRDefault="009E4B5C" w:rsidP="009E4B5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A4D42" w14:textId="6F990229" w:rsidR="009E4B5C" w:rsidRPr="00F03051" w:rsidRDefault="009E4B5C" w:rsidP="009E4B5C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12628F7B" w14:textId="62BA07DC" w:rsidR="009E4B5C" w:rsidRPr="00B46364" w:rsidRDefault="009E4B5C" w:rsidP="009E4B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46364">
              <w:rPr>
                <w:rFonts w:ascii="Times New Roman" w:hAnsi="Times New Roman" w:cs="Times New Roman"/>
                <w:sz w:val="18"/>
                <w:szCs w:val="18"/>
              </w:rPr>
              <w:t>73/319 (22.9%)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1548E5C8" w14:textId="77777777" w:rsidR="009E4B5C" w:rsidRPr="00B46364" w:rsidRDefault="009E4B5C" w:rsidP="009E4B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46364">
              <w:rPr>
                <w:rFonts w:ascii="Times New Roman" w:hAnsi="Times New Roman" w:cs="Times New Roman"/>
                <w:sz w:val="18"/>
                <w:szCs w:val="18"/>
              </w:rPr>
              <w:t xml:space="preserve">111/321 </w:t>
            </w:r>
          </w:p>
          <w:p w14:paraId="6A27257E" w14:textId="5C2F1516" w:rsidR="009E4B5C" w:rsidRPr="00B46364" w:rsidRDefault="009E4B5C" w:rsidP="009E4B5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46364">
              <w:rPr>
                <w:rFonts w:ascii="Times New Roman" w:hAnsi="Times New Roman" w:cs="Times New Roman"/>
                <w:sz w:val="18"/>
                <w:szCs w:val="18"/>
              </w:rPr>
              <w:t>(34.6%)</w:t>
            </w:r>
          </w:p>
        </w:tc>
        <w:tc>
          <w:tcPr>
            <w:tcW w:w="37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97F4D" w14:textId="77777777" w:rsidR="00E66D42" w:rsidRDefault="00C151C4" w:rsidP="00E66D42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151C4">
              <w:rPr>
                <w:rFonts w:ascii="Times New Roman" w:hAnsi="Times New Roman" w:cs="Times New Roman"/>
                <w:sz w:val="18"/>
                <w:szCs w:val="18"/>
              </w:rPr>
              <w:t>RR 0.57</w:t>
            </w:r>
          </w:p>
          <w:p w14:paraId="7AD63B5F" w14:textId="07359341" w:rsidR="009E4B5C" w:rsidRPr="00F43C3A" w:rsidRDefault="00C151C4" w:rsidP="00E66D42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151C4">
              <w:rPr>
                <w:rFonts w:ascii="Times New Roman" w:hAnsi="Times New Roman" w:cs="Times New Roman"/>
                <w:sz w:val="18"/>
                <w:szCs w:val="18"/>
              </w:rPr>
              <w:t>(0.35 to 0.93)</w:t>
            </w: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07B09B3C" w14:textId="77777777" w:rsidR="009E4B5C" w:rsidRPr="00F43C3A" w:rsidRDefault="009E4B5C" w:rsidP="009E4B5C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tudy population</w:t>
            </w:r>
          </w:p>
        </w:tc>
      </w:tr>
      <w:tr w:rsidR="00F03051" w:rsidRPr="00F43C3A" w14:paraId="66BC4E4F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A5A5A7C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4E0B75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1A5B20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26A960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3C9E0C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87E17E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E25BEB" w14:textId="77777777" w:rsidR="00DC3466" w:rsidRPr="00F03051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05ED023E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707BBD04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0F4102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23DBBA0" w14:textId="7A57A388" w:rsidR="00DC3466" w:rsidRPr="00F43C3A" w:rsidRDefault="00C151C4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6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553B10F" w14:textId="5B655731" w:rsidR="00DC3466" w:rsidRPr="00F43C3A" w:rsidRDefault="00C151C4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151C4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9 fewer per 1000 (from 24 fewer to 225 fewer)</w:t>
            </w:r>
          </w:p>
        </w:tc>
      </w:tr>
      <w:tr w:rsidR="003B69BA" w:rsidRPr="00F43C3A" w14:paraId="4BC0313E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1151FF0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721F8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ECA29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7E6109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5D7475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496C59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CE3C84" w14:textId="77777777" w:rsidR="00DC3466" w:rsidRPr="00F03051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06F477E9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6BA8E4F5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647780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2E4943F1" w14:textId="77777777" w:rsidR="00DC3466" w:rsidRPr="00F43C3A" w:rsidRDefault="00DC3466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oderate</w:t>
            </w:r>
          </w:p>
        </w:tc>
      </w:tr>
      <w:tr w:rsidR="00F03051" w:rsidRPr="00F43C3A" w14:paraId="458223C1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272DF64F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4F05EC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A304AD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F747CD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A4CFA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B7F3EE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15B486" w14:textId="77777777" w:rsidR="00DC3466" w:rsidRPr="00F03051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2BBB41F6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49DE4692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461E76" w14:textId="77777777" w:rsidR="00DC3466" w:rsidRPr="00F43C3A" w:rsidRDefault="00DC3466" w:rsidP="00F43C3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00B8362" w14:textId="5F5F1A80" w:rsidR="00DC3466" w:rsidRPr="00F43C3A" w:rsidRDefault="00324A99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92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4BC43D0" w14:textId="21CD0CF6" w:rsidR="00DC3466" w:rsidRPr="00F43C3A" w:rsidRDefault="00324A99" w:rsidP="00F43C3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24A99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6 fewer per 1000 (from 20 fewer to 190 fewer)</w:t>
            </w:r>
          </w:p>
        </w:tc>
      </w:tr>
      <w:tr w:rsidR="000308A2" w:rsidRPr="003B69BA" w14:paraId="61243F58" w14:textId="77777777" w:rsidTr="0067038F">
        <w:trPr>
          <w:cantSplit/>
          <w:trHeight w:val="104"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</w:tcPr>
          <w:p w14:paraId="3DDCF809" w14:textId="3116BFA1" w:rsidR="000308A2" w:rsidRPr="00F03051" w:rsidRDefault="00D2252A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condary outcomes</w:t>
            </w:r>
          </w:p>
        </w:tc>
      </w:tr>
      <w:tr w:rsidR="00F43C3A" w:rsidRPr="003B69BA" w14:paraId="5B7C4106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69EF726" w14:textId="3490CE89" w:rsidR="000308A2" w:rsidRPr="00F03051" w:rsidRDefault="00CD2AFB" w:rsidP="00F43C3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modynamic status(SBP) </w:t>
            </w:r>
            <w:r w:rsidR="000308A2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MPORTANT </w:t>
            </w:r>
            <w:r w:rsidR="000308A2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)</w:t>
            </w:r>
          </w:p>
        </w:tc>
      </w:tr>
      <w:tr w:rsidR="00F03051" w:rsidRPr="003B69BA" w14:paraId="4DAD36E5" w14:textId="77777777" w:rsidTr="0067038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5E587BCC" w14:textId="77777777" w:rsidR="00A037EC" w:rsidRPr="003B69BA" w:rsidRDefault="00A037EC" w:rsidP="00A037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2088AB0C" w14:textId="03923481" w:rsidR="00A037EC" w:rsidRPr="003B69BA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(6 studies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6A26F" w14:textId="1AF4E1DA" w:rsidR="00A037EC" w:rsidRPr="003B69BA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24335" w14:textId="3F892962" w:rsidR="00A037EC" w:rsidRPr="003B69BA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B69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B91BA6" w14:textId="0C056F7E" w:rsidR="00A037EC" w:rsidRPr="003B69BA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668F84" w14:textId="4792F4E9" w:rsidR="00A037EC" w:rsidRPr="003B69BA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3B69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C771E" w14:textId="6BCA7B10" w:rsidR="00A037EC" w:rsidRPr="003B69BA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92B4A1" w14:textId="51E00EA5" w:rsidR="00A037EC" w:rsidRPr="00F03051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762872B4" w14:textId="1B9EB745" w:rsidR="00A037EC" w:rsidRPr="003B69BA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21" w:type="pc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08C56B17" w14:textId="32E9980D" w:rsidR="00A037EC" w:rsidRPr="003B69BA" w:rsidRDefault="00A037EC" w:rsidP="00A037EC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A0309" w14:textId="0943D167" w:rsidR="00A037EC" w:rsidRPr="003B69BA" w:rsidRDefault="00A037EC" w:rsidP="00A037EC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634ABBD" w14:textId="3BE4F1AF" w:rsidR="00A037EC" w:rsidRPr="003B69BA" w:rsidRDefault="00A037EC" w:rsidP="00A037EC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B69BA">
              <w:rPr>
                <w:rFonts w:ascii="Times New Roman" w:hAnsi="Times New Roman" w:cs="Times New Roman"/>
                <w:kern w:val="2"/>
                <w:sz w:val="18"/>
                <w:szCs w:val="18"/>
              </w:rPr>
              <w:t>SMD 0.99 higher (0.19 to 1.78 higher)</w:t>
            </w:r>
          </w:p>
        </w:tc>
      </w:tr>
      <w:tr w:rsidR="003B69BA" w:rsidRPr="003B69BA" w14:paraId="0415CDD1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677EBC97" w14:textId="24E08A03" w:rsidR="003B69BA" w:rsidRPr="00F03051" w:rsidRDefault="003B69BA" w:rsidP="00EF317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dynamic status(DBP) (IMPORTANT OUTCOME)</w:t>
            </w:r>
          </w:p>
        </w:tc>
      </w:tr>
      <w:tr w:rsidR="001E0248" w:rsidRPr="003B69BA" w14:paraId="6BE69730" w14:textId="77777777" w:rsidTr="0067038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6C140673" w14:textId="77777777" w:rsidR="00FB2FE6" w:rsidRDefault="00FB2FE6" w:rsidP="00FB2FE6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3B2B9EA5" w14:textId="46BB02F0" w:rsidR="00FB2FE6" w:rsidRPr="003B69BA" w:rsidRDefault="00FB2FE6" w:rsidP="00FB2FE6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studies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1FEBB" w14:textId="3712BA03" w:rsidR="00FB2FE6" w:rsidRPr="00FB2FE6" w:rsidRDefault="00FB2FE6" w:rsidP="00FB2FE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FE6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45F6CC" w14:textId="6476CD2B" w:rsidR="00FB2FE6" w:rsidRPr="00FB2FE6" w:rsidRDefault="00FB2FE6" w:rsidP="00FB2FE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FE6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199FB0" w14:textId="3CA9E0C9" w:rsidR="00FB2FE6" w:rsidRPr="00FB2FE6" w:rsidRDefault="00FB2FE6" w:rsidP="00FB2FE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FE6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1009E3" w14:textId="5C2143A7" w:rsidR="00FB2FE6" w:rsidRPr="00FB2FE6" w:rsidRDefault="00FB2FE6" w:rsidP="00FB2FE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FE6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FB2F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58397B" w14:textId="032D4632" w:rsidR="00FB2FE6" w:rsidRPr="00FB2FE6" w:rsidRDefault="00FB2FE6" w:rsidP="00FB2FE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2F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2D232" w14:textId="77777777" w:rsidR="00A02C02" w:rsidRPr="00F03051" w:rsidRDefault="00A02C02" w:rsidP="00A02C02">
            <w:pPr>
              <w:widowControl/>
              <w:spacing w:line="0" w:lineRule="atLeast"/>
              <w:jc w:val="left"/>
              <w:rPr>
                <w:rFonts w:ascii="Symbol" w:hAnsi="Symbol" w:cs="Arial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</w:p>
          <w:p w14:paraId="49A212BA" w14:textId="09BB0DF2" w:rsidR="00FB2FE6" w:rsidRPr="00F03051" w:rsidRDefault="00A02C02" w:rsidP="00A02C02">
            <w:pPr>
              <w:widowControl/>
              <w:spacing w:line="0" w:lineRule="atLeast"/>
              <w:jc w:val="left"/>
              <w:rPr>
                <w:rFonts w:ascii="Symbol" w:hAnsi="Symbol" w:cs="Arial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69B54AE6" w14:textId="30F26929" w:rsidR="00FB2FE6" w:rsidRPr="003B69BA" w:rsidRDefault="002F37B0" w:rsidP="00FB2FE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0827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1" w:type="pc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6B0757E2" w14:textId="7FB3B3EE" w:rsidR="00FB2FE6" w:rsidRPr="003B69BA" w:rsidRDefault="002F37B0" w:rsidP="00FB2FE6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0827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35C62" w14:textId="0F979DE7" w:rsidR="00FB2FE6" w:rsidRPr="003B69BA" w:rsidRDefault="002F37B0" w:rsidP="00FB2FE6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8BBE901" w14:textId="61A63AD9" w:rsidR="00FB2FE6" w:rsidRPr="003B69BA" w:rsidRDefault="0049216A" w:rsidP="00FB2FE6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49216A">
              <w:rPr>
                <w:rFonts w:ascii="Times New Roman" w:hAnsi="Times New Roman" w:cs="Times New Roman"/>
                <w:kern w:val="2"/>
                <w:sz w:val="18"/>
                <w:szCs w:val="18"/>
              </w:rPr>
              <w:t>SMD 0.17 higher (0.19 lower to 0.52 higher)</w:t>
            </w:r>
          </w:p>
        </w:tc>
      </w:tr>
      <w:tr w:rsidR="003B69BA" w:rsidRPr="003B69BA" w14:paraId="438E443F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385800D" w14:textId="08A1922B" w:rsidR="003B69BA" w:rsidRPr="00F03051" w:rsidRDefault="00DF1F8D" w:rsidP="00EF317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dynamic status(MAP)</w:t>
            </w:r>
            <w:r w:rsidR="003B69BA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MPORTANT OUTCOME)</w:t>
            </w:r>
          </w:p>
        </w:tc>
      </w:tr>
      <w:tr w:rsidR="001E0248" w:rsidRPr="003B69BA" w14:paraId="09A9E022" w14:textId="77777777" w:rsidTr="0067038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47FEF60" w14:textId="77777777" w:rsidR="0008279A" w:rsidRDefault="0008279A" w:rsidP="0008279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0E404D3A" w14:textId="37F44E62" w:rsidR="0008279A" w:rsidRPr="003B69BA" w:rsidRDefault="0008279A" w:rsidP="0008279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studies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DF5F91" w14:textId="3566811A" w:rsidR="0008279A" w:rsidRPr="0008279A" w:rsidRDefault="0008279A" w:rsidP="0008279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79A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62320A" w14:textId="3873A0A2" w:rsidR="0008279A" w:rsidRPr="0008279A" w:rsidRDefault="0008279A" w:rsidP="0008279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79A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2686D8" w14:textId="46E626B1" w:rsidR="0008279A" w:rsidRPr="0008279A" w:rsidRDefault="0008279A" w:rsidP="0008279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79A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0FE4CE" w14:textId="066724DA" w:rsidR="0008279A" w:rsidRPr="0008279A" w:rsidRDefault="0008279A" w:rsidP="0008279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79A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0827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C9B8F5" w14:textId="3DFD7CC9" w:rsidR="0008279A" w:rsidRPr="0008279A" w:rsidRDefault="0008279A" w:rsidP="0008279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279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96E3D" w14:textId="7E237A88" w:rsidR="0008279A" w:rsidRPr="00F03051" w:rsidRDefault="006D38DE" w:rsidP="0008279A">
            <w:pPr>
              <w:widowControl/>
              <w:spacing w:line="0" w:lineRule="atLeast"/>
              <w:jc w:val="left"/>
              <w:rPr>
                <w:rFonts w:ascii="Symbol" w:hAnsi="Symbol" w:cs="Arial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2" w:space="0" w:color="FFFFFF"/>
            </w:tcBorders>
          </w:tcPr>
          <w:p w14:paraId="7D96EED3" w14:textId="64840C20" w:rsidR="0008279A" w:rsidRPr="003B69BA" w:rsidRDefault="006D38DE" w:rsidP="0008279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1" w:type="pct"/>
            <w:tcBorders>
              <w:top w:val="nil"/>
              <w:left w:val="single" w:sz="2" w:space="0" w:color="FFFFFF"/>
              <w:bottom w:val="nil"/>
              <w:right w:val="nil"/>
            </w:tcBorders>
          </w:tcPr>
          <w:p w14:paraId="22551E99" w14:textId="2C033BFA" w:rsidR="0008279A" w:rsidRPr="003B69BA" w:rsidRDefault="007C6F43" w:rsidP="0008279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D38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3967E" w14:textId="631A0D17" w:rsidR="0008279A" w:rsidRPr="003B69BA" w:rsidRDefault="006D38DE" w:rsidP="0008279A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1417A" w14:textId="3375290A" w:rsidR="0008279A" w:rsidRPr="003B69BA" w:rsidRDefault="00A51C80" w:rsidP="0008279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A51C80">
              <w:rPr>
                <w:rFonts w:ascii="Times New Roman" w:hAnsi="Times New Roman" w:cs="Times New Roman"/>
                <w:kern w:val="2"/>
                <w:sz w:val="18"/>
                <w:szCs w:val="18"/>
              </w:rPr>
              <w:t>SMD 0.26 lower (0.59 lower to 0.08 higher)</w:t>
            </w:r>
          </w:p>
        </w:tc>
      </w:tr>
      <w:tr w:rsidR="003B69BA" w:rsidRPr="00F03051" w14:paraId="4C330B01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0447A935" w14:textId="31884366" w:rsidR="003B69BA" w:rsidRPr="00F03051" w:rsidRDefault="003B69BA" w:rsidP="00EF317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dynamic status(</w:t>
            </w:r>
            <w:r w:rsidR="006C47D8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 (IMPORTANT OUTCOME)</w:t>
            </w:r>
          </w:p>
        </w:tc>
      </w:tr>
      <w:tr w:rsidR="007D6D0F" w:rsidRPr="003B69BA" w14:paraId="30AD52A1" w14:textId="77777777" w:rsidTr="0067038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03FAF241" w14:textId="77777777" w:rsidR="007D6D0F" w:rsidRDefault="00DA2CBE" w:rsidP="007D6D0F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27BDE587" w14:textId="503161BD" w:rsidR="00DA2CBE" w:rsidRPr="003B69BA" w:rsidRDefault="00DA2CBE" w:rsidP="007D6D0F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studies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1B3D1E" w14:textId="46E28348" w:rsidR="007D6D0F" w:rsidRPr="007D6D0F" w:rsidRDefault="007D6D0F" w:rsidP="007D6D0F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D0F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046FE8" w14:textId="7AD349D4" w:rsidR="007D6D0F" w:rsidRPr="007D6D0F" w:rsidRDefault="007D6D0F" w:rsidP="007D6D0F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D0F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D6D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45E01E" w14:textId="16C440B4" w:rsidR="007D6D0F" w:rsidRPr="007D6D0F" w:rsidRDefault="007D6D0F" w:rsidP="007D6D0F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D0F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B3814A" w14:textId="01F30872" w:rsidR="007D6D0F" w:rsidRPr="007D6D0F" w:rsidRDefault="007D6D0F" w:rsidP="007D6D0F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D0F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73DC09" w14:textId="6397A2BA" w:rsidR="007D6D0F" w:rsidRPr="007D6D0F" w:rsidRDefault="007D6D0F" w:rsidP="007D6D0F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D0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D0B53" w14:textId="1304BF48" w:rsidR="007D6D0F" w:rsidRPr="003B69BA" w:rsidRDefault="007C6F43" w:rsidP="007D6D0F">
            <w:pPr>
              <w:widowControl/>
              <w:spacing w:line="0" w:lineRule="atLeast"/>
              <w:jc w:val="left"/>
              <w:rPr>
                <w:rFonts w:ascii="Symbol" w:hAnsi="Symbol" w:cs="Arial"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403868FC" w14:textId="6BEE1C2D" w:rsidR="007D6D0F" w:rsidRPr="003B69BA" w:rsidRDefault="007C6F43" w:rsidP="007D6D0F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21" w:type="pc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4F2072B9" w14:textId="61BD7FF2" w:rsidR="007D6D0F" w:rsidRPr="003B69BA" w:rsidRDefault="007C6F43" w:rsidP="007D6D0F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E019E" w14:textId="75467A95" w:rsidR="007D6D0F" w:rsidRPr="003B69BA" w:rsidRDefault="006A2505" w:rsidP="007D6D0F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1F0DF25" w14:textId="670CD7B1" w:rsidR="007D6D0F" w:rsidRPr="003B69BA" w:rsidRDefault="00093D0D" w:rsidP="007D6D0F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093D0D">
              <w:rPr>
                <w:rFonts w:ascii="Times New Roman" w:hAnsi="Times New Roman" w:cs="Times New Roman"/>
                <w:kern w:val="2"/>
                <w:sz w:val="18"/>
                <w:szCs w:val="18"/>
              </w:rPr>
              <w:t>SMD 1.27 higher (0.61 to 1.94 higher)</w:t>
            </w:r>
          </w:p>
        </w:tc>
      </w:tr>
      <w:tr w:rsidR="001E0248" w:rsidRPr="00F03051" w14:paraId="0B19581A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98E81E1" w14:textId="2DBC3726" w:rsidR="001E0248" w:rsidRPr="00F03051" w:rsidRDefault="007B3A35" w:rsidP="00EF317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3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set of sedation</w:t>
            </w:r>
            <w:r w:rsidR="001E0248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MPORTANT OUTCOME)</w:t>
            </w:r>
          </w:p>
        </w:tc>
      </w:tr>
      <w:tr w:rsidR="00EE140D" w:rsidRPr="003B69BA" w14:paraId="043633E3" w14:textId="77777777" w:rsidTr="0067038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793D926" w14:textId="5F1D7168" w:rsidR="00EE140D" w:rsidRDefault="00EE140D" w:rsidP="00EE140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7D578BE0" w14:textId="6398CA40" w:rsidR="00EE140D" w:rsidRPr="003B69BA" w:rsidRDefault="00EE140D" w:rsidP="00EE140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9E07AA" w14:textId="7ABB3DB2" w:rsidR="00EE140D" w:rsidRPr="009C6589" w:rsidRDefault="00EE140D" w:rsidP="00EE140D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98BED4" w14:textId="7C3ACF6B" w:rsidR="00EE140D" w:rsidRPr="009C6589" w:rsidRDefault="00EE140D" w:rsidP="00EE140D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9C6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DD9C17" w14:textId="77344284" w:rsidR="00EE140D" w:rsidRPr="009C6589" w:rsidRDefault="00EE140D" w:rsidP="00EE140D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B9E65D" w14:textId="2AE8AB87" w:rsidR="00EE140D" w:rsidRPr="009C6589" w:rsidRDefault="00EE140D" w:rsidP="00EE140D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9C6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C7469E" w14:textId="3B093156" w:rsidR="00EE140D" w:rsidRPr="009C6589" w:rsidRDefault="00EE140D" w:rsidP="00EE140D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ECE428" w14:textId="3C0DA358" w:rsidR="00EE140D" w:rsidRPr="0087452E" w:rsidRDefault="00EE140D" w:rsidP="00EE140D">
            <w:pPr>
              <w:widowControl/>
              <w:spacing w:line="0" w:lineRule="atLeast"/>
              <w:jc w:val="left"/>
              <w:rPr>
                <w:rFonts w:ascii="Symbol" w:hAnsi="Symbol" w:cs="Arial"/>
                <w:b/>
                <w:bCs/>
                <w:sz w:val="18"/>
                <w:szCs w:val="18"/>
              </w:rPr>
            </w:pP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87452E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8745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50F99451" w14:textId="52B47A6B" w:rsidR="00EE140D" w:rsidRPr="00583CAF" w:rsidRDefault="00EE140D" w:rsidP="00EE140D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3CAF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21" w:type="pc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11BBD3B3" w14:textId="70C94B43" w:rsidR="00EE140D" w:rsidRPr="00583CAF" w:rsidRDefault="00EE140D" w:rsidP="00EE140D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3CAF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53F8F" w14:textId="73B54EEF" w:rsidR="00EE140D" w:rsidRPr="003B69BA" w:rsidRDefault="00EE140D" w:rsidP="00EE140D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D54405E" w14:textId="2E73218D" w:rsidR="00EE140D" w:rsidRPr="003B69BA" w:rsidRDefault="001F40C1" w:rsidP="00EE140D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1F40C1">
              <w:rPr>
                <w:rFonts w:ascii="Times New Roman" w:hAnsi="Times New Roman" w:cs="Times New Roman"/>
                <w:kern w:val="2"/>
                <w:sz w:val="18"/>
                <w:szCs w:val="18"/>
              </w:rPr>
              <w:t>SMD 0.26 lower (2.04 lower to 1.52 higher)</w:t>
            </w:r>
          </w:p>
        </w:tc>
      </w:tr>
      <w:tr w:rsidR="00B8303E" w:rsidRPr="00F03051" w14:paraId="5C14C1A1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2DE24243" w14:textId="068B13F9" w:rsidR="00B8303E" w:rsidRPr="00F03051" w:rsidRDefault="00B8303E" w:rsidP="00EF317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very time</w:t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MPORTANT OUTCOME)</w:t>
            </w:r>
          </w:p>
        </w:tc>
      </w:tr>
      <w:tr w:rsidR="00B8303E" w:rsidRPr="003B69BA" w14:paraId="78DA525B" w14:textId="77777777" w:rsidTr="0067038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23552DA8" w14:textId="77777777" w:rsidR="00B8303E" w:rsidRDefault="00B8303E" w:rsidP="00EF317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15C55CA7" w14:textId="77777777" w:rsidR="00B8303E" w:rsidRPr="003B69BA" w:rsidRDefault="00B8303E" w:rsidP="00EF317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80253E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21ACAB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9C6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9DA3C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661FE5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9C6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E2547C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FC6AF" w14:textId="77777777" w:rsidR="00B8303E" w:rsidRPr="0087452E" w:rsidRDefault="00B8303E" w:rsidP="00EF317A">
            <w:pPr>
              <w:widowControl/>
              <w:spacing w:line="0" w:lineRule="atLeast"/>
              <w:jc w:val="left"/>
              <w:rPr>
                <w:rFonts w:ascii="Symbol" w:hAnsi="Symbol" w:cs="Arial"/>
                <w:b/>
                <w:bCs/>
                <w:sz w:val="18"/>
                <w:szCs w:val="18"/>
              </w:rPr>
            </w:pP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87452E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8745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5505CC70" w14:textId="77777777" w:rsidR="00B8303E" w:rsidRPr="00583CAF" w:rsidRDefault="00B8303E" w:rsidP="00EF317A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3CAF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21" w:type="pc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5A80CC9D" w14:textId="77777777" w:rsidR="00B8303E" w:rsidRPr="00583CAF" w:rsidRDefault="00B8303E" w:rsidP="00EF317A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3CAF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67A67" w14:textId="77777777" w:rsidR="00B8303E" w:rsidRPr="003B69BA" w:rsidRDefault="00B8303E" w:rsidP="00EF317A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7029351" w14:textId="77777777" w:rsidR="00B8303E" w:rsidRPr="003B69BA" w:rsidRDefault="00B8303E" w:rsidP="00EF317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1F40C1">
              <w:rPr>
                <w:rFonts w:ascii="Times New Roman" w:hAnsi="Times New Roman" w:cs="Times New Roman"/>
                <w:kern w:val="2"/>
                <w:sz w:val="18"/>
                <w:szCs w:val="18"/>
              </w:rPr>
              <w:t>SMD 0.26 lower (2.04 lower to 1.52 higher)</w:t>
            </w:r>
          </w:p>
        </w:tc>
      </w:tr>
      <w:tr w:rsidR="00B8303E" w:rsidRPr="00F03051" w14:paraId="24529E79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6A965548" w14:textId="77777777" w:rsidR="00B8303E" w:rsidRPr="00F03051" w:rsidRDefault="00B8303E" w:rsidP="00EF317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3A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set of sedation</w:t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MPORTANT OUTCOME)</w:t>
            </w:r>
          </w:p>
        </w:tc>
      </w:tr>
      <w:tr w:rsidR="00B8303E" w:rsidRPr="003B69BA" w14:paraId="0D57B5B2" w14:textId="77777777" w:rsidTr="0067038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10965057" w14:textId="77777777" w:rsidR="00B8303E" w:rsidRDefault="00B8303E" w:rsidP="00EF317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7194DEE9" w14:textId="77777777" w:rsidR="00B8303E" w:rsidRPr="003B69BA" w:rsidRDefault="00B8303E" w:rsidP="00EF317A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389185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338557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9C6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8F3557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FE498A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9C658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57DB12" w14:textId="77777777" w:rsidR="00B8303E" w:rsidRPr="009C6589" w:rsidRDefault="00B8303E" w:rsidP="00EF317A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C658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C1442" w14:textId="77777777" w:rsidR="00B8303E" w:rsidRPr="0087452E" w:rsidRDefault="00B8303E" w:rsidP="00EF317A">
            <w:pPr>
              <w:widowControl/>
              <w:spacing w:line="0" w:lineRule="atLeast"/>
              <w:jc w:val="left"/>
              <w:rPr>
                <w:rFonts w:ascii="Symbol" w:hAnsi="Symbol" w:cs="Arial"/>
                <w:b/>
                <w:bCs/>
                <w:sz w:val="18"/>
                <w:szCs w:val="18"/>
              </w:rPr>
            </w:pP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87452E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87452E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8745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4D221632" w14:textId="77777777" w:rsidR="00B8303E" w:rsidRPr="00583CAF" w:rsidRDefault="00B8303E" w:rsidP="00EF317A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3CAF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21" w:type="pc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2FBA5D6C" w14:textId="77777777" w:rsidR="00B8303E" w:rsidRPr="00583CAF" w:rsidRDefault="00B8303E" w:rsidP="00EF317A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83CAF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EC93C" w14:textId="77777777" w:rsidR="00B8303E" w:rsidRPr="003B69BA" w:rsidRDefault="00B8303E" w:rsidP="00EF317A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59AC3D6" w14:textId="77777777" w:rsidR="00B8303E" w:rsidRPr="003B69BA" w:rsidRDefault="00B8303E" w:rsidP="00EF317A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1F40C1">
              <w:rPr>
                <w:rFonts w:ascii="Times New Roman" w:hAnsi="Times New Roman" w:cs="Times New Roman"/>
                <w:kern w:val="2"/>
                <w:sz w:val="18"/>
                <w:szCs w:val="18"/>
              </w:rPr>
              <w:t>SMD 0.26 lower (2.04 lower to 1.52 higher)</w:t>
            </w:r>
          </w:p>
        </w:tc>
      </w:tr>
      <w:tr w:rsidR="008371C6" w:rsidRPr="00F03051" w14:paraId="1BAD9A78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0A52C9F" w14:textId="79EC6567" w:rsidR="008371C6" w:rsidRPr="00F03051" w:rsidRDefault="008371C6" w:rsidP="009527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71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ecovery time</w:t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MPORTANT OUTCOME)</w:t>
            </w:r>
          </w:p>
        </w:tc>
      </w:tr>
      <w:tr w:rsidR="00161791" w:rsidRPr="003B69BA" w14:paraId="1A741A22" w14:textId="77777777" w:rsidTr="0067038F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6E0BA4BD" w14:textId="15A51961" w:rsidR="00161791" w:rsidRDefault="00161791" w:rsidP="00161791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4FBBDAE0" w14:textId="77777777" w:rsidR="00161791" w:rsidRPr="003B69BA" w:rsidRDefault="00161791" w:rsidP="00161791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C892B9" w14:textId="72F6FDFE" w:rsidR="00161791" w:rsidRPr="00161791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1791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B1AAC2" w14:textId="6EBC2658" w:rsidR="00161791" w:rsidRPr="00161791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1791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16179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F0AF84" w14:textId="07A77087" w:rsidR="00161791" w:rsidRPr="00161791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1791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A2908" w14:textId="0C9D22F2" w:rsidR="00161791" w:rsidRPr="00161791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1791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54D5B9" w14:textId="07542327" w:rsidR="00161791" w:rsidRPr="00161791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179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7EE6E" w14:textId="3AEF14C7" w:rsidR="00161791" w:rsidRPr="0087452E" w:rsidRDefault="00161791" w:rsidP="00161791">
            <w:pPr>
              <w:widowControl/>
              <w:spacing w:line="0" w:lineRule="atLeast"/>
              <w:jc w:val="left"/>
              <w:rPr>
                <w:rFonts w:ascii="Symbol" w:hAnsi="Symbol" w:cs="Arial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52A2ABBB" w14:textId="70461079" w:rsidR="00161791" w:rsidRPr="00583CAF" w:rsidRDefault="00161791" w:rsidP="00161791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1" w:type="pc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45A3007F" w14:textId="6CB9C482" w:rsidR="00161791" w:rsidRPr="00583CAF" w:rsidRDefault="00161791" w:rsidP="00161791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6E0A1" w14:textId="77777777" w:rsidR="00161791" w:rsidRPr="003B69BA" w:rsidRDefault="00161791" w:rsidP="00161791">
            <w:pPr>
              <w:widowControl/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4F447D2" w14:textId="0A4080DE" w:rsidR="00161791" w:rsidRPr="003B69BA" w:rsidRDefault="00161791" w:rsidP="00161791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B1F47">
              <w:rPr>
                <w:rFonts w:ascii="Times New Roman" w:hAnsi="Times New Roman" w:cs="Times New Roman"/>
                <w:kern w:val="2"/>
                <w:sz w:val="18"/>
                <w:szCs w:val="18"/>
              </w:rPr>
              <w:t>SMD 0.1 lower (0.41 lower to 0.21 higher)</w:t>
            </w:r>
          </w:p>
        </w:tc>
      </w:tr>
      <w:tr w:rsidR="00161791" w:rsidRPr="00F43C3A" w14:paraId="17A390F7" w14:textId="77777777" w:rsidTr="0067038F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3C5D5B0" w14:textId="7959F441" w:rsidR="00161791" w:rsidRPr="00F03051" w:rsidRDefault="00DF3618" w:rsidP="00161791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36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incidence of Bradycardia</w:t>
            </w:r>
            <w:r w:rsidR="00161791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MPORTANT OUTCOME)</w:t>
            </w:r>
          </w:p>
        </w:tc>
      </w:tr>
      <w:tr w:rsidR="00837D18" w:rsidRPr="00F43C3A" w14:paraId="7BFF570F" w14:textId="77777777" w:rsidTr="0067038F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8FD06E7" w14:textId="27D30E5D" w:rsidR="00837D18" w:rsidRPr="00F43C3A" w:rsidRDefault="0023015D" w:rsidP="00837D18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1DFECE72" w14:textId="4332C4B9" w:rsidR="00837D18" w:rsidRPr="00F43C3A" w:rsidRDefault="00837D18" w:rsidP="00837D18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301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34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2AF13" w14:textId="66B01B31" w:rsidR="00837D18" w:rsidRPr="00837D18" w:rsidRDefault="00837D18" w:rsidP="00837D18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D18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34691" w14:textId="3E0036B1" w:rsidR="00837D18" w:rsidRPr="00837D18" w:rsidRDefault="00837D18" w:rsidP="00837D18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D18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F6FA45" w14:textId="727A27CC" w:rsidR="00837D18" w:rsidRPr="00837D18" w:rsidRDefault="00837D18" w:rsidP="00837D18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D18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C21D9" w14:textId="18EB133B" w:rsidR="00837D18" w:rsidRPr="00837D18" w:rsidRDefault="00837D18" w:rsidP="00837D18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D18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837D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B7A8B" w14:textId="6EC46D10" w:rsidR="00837D18" w:rsidRPr="00837D18" w:rsidRDefault="00837D18" w:rsidP="00837D18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7D1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8F1F3" w14:textId="77777777" w:rsidR="00837D18" w:rsidRPr="00F03051" w:rsidRDefault="00837D18" w:rsidP="00837D18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0466CDC0" w14:textId="7B27CFA5" w:rsidR="00837D18" w:rsidRPr="006C1592" w:rsidRDefault="00837D18" w:rsidP="00837D18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C1592">
              <w:rPr>
                <w:rFonts w:ascii="Times New Roman" w:hAnsi="Times New Roman" w:cs="Times New Roman"/>
                <w:sz w:val="18"/>
                <w:szCs w:val="18"/>
              </w:rPr>
              <w:t>12/117 (10.3%)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4F9EB740" w14:textId="77777777" w:rsidR="00837D18" w:rsidRPr="006C1592" w:rsidRDefault="00837D18" w:rsidP="00837D18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C1592">
              <w:rPr>
                <w:rFonts w:ascii="Times New Roman" w:hAnsi="Times New Roman" w:cs="Times New Roman"/>
                <w:sz w:val="18"/>
                <w:szCs w:val="18"/>
              </w:rPr>
              <w:t>1/116</w:t>
            </w:r>
          </w:p>
          <w:p w14:paraId="6BF34659" w14:textId="16E8EB45" w:rsidR="00837D18" w:rsidRPr="006C1592" w:rsidRDefault="00837D18" w:rsidP="00837D18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C1592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37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4C9321" w14:textId="77777777" w:rsidR="004C26E1" w:rsidRDefault="004C26E1" w:rsidP="004C26E1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6E1">
              <w:rPr>
                <w:rFonts w:ascii="Times New Roman" w:hAnsi="Times New Roman" w:cs="Times New Roman"/>
                <w:sz w:val="18"/>
                <w:szCs w:val="18"/>
              </w:rPr>
              <w:t xml:space="preserve">RR 5.37 </w:t>
            </w:r>
          </w:p>
          <w:p w14:paraId="6EE23EA8" w14:textId="2EF07F33" w:rsidR="00837D18" w:rsidRPr="00F43C3A" w:rsidRDefault="004C26E1" w:rsidP="004C26E1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26E1">
              <w:rPr>
                <w:rFonts w:ascii="Times New Roman" w:hAnsi="Times New Roman" w:cs="Times New Roman"/>
                <w:sz w:val="18"/>
                <w:szCs w:val="18"/>
              </w:rPr>
              <w:t>(1.44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26E1">
              <w:rPr>
                <w:rFonts w:ascii="Times New Roman" w:hAnsi="Times New Roman" w:cs="Times New Roman"/>
                <w:sz w:val="18"/>
                <w:szCs w:val="18"/>
              </w:rPr>
              <w:t>20.02)</w:t>
            </w: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788AB2EE" w14:textId="77777777" w:rsidR="00837D18" w:rsidRPr="00F43C3A" w:rsidRDefault="00837D18" w:rsidP="00837D18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tudy population</w:t>
            </w:r>
          </w:p>
        </w:tc>
      </w:tr>
      <w:tr w:rsidR="00161791" w:rsidRPr="00F43C3A" w14:paraId="308E1ABF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DBBCB5F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5A4CB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40032B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C6798A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3172B4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0A5FD9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0BD66F" w14:textId="77777777" w:rsidR="00161791" w:rsidRPr="00F03051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3D2E288E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2ED6AD53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C4058B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7158EC6" w14:textId="5F5892A0" w:rsidR="00161791" w:rsidRPr="00F43C3A" w:rsidRDefault="0067038F" w:rsidP="00161791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112FD59" w14:textId="1A3D06E0" w:rsidR="00161791" w:rsidRPr="00F43C3A" w:rsidRDefault="0067038F" w:rsidP="00161791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7038F">
              <w:rPr>
                <w:rFonts w:ascii="Times New Roman" w:hAnsi="Times New Roman" w:cs="Times New Roman"/>
                <w:kern w:val="2"/>
                <w:sz w:val="18"/>
                <w:szCs w:val="18"/>
              </w:rPr>
              <w:t>38 more per 1000 (from 4 more to 164 more)</w:t>
            </w:r>
          </w:p>
        </w:tc>
      </w:tr>
      <w:tr w:rsidR="00161791" w:rsidRPr="00F43C3A" w14:paraId="0C1FFDC7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56A4DBF0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67C21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24ADB7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293A5E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B10FC6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B700CA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A60166" w14:textId="77777777" w:rsidR="00161791" w:rsidRPr="00F03051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709092D9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755E8524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26AF16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517C651" w14:textId="77777777" w:rsidR="00161791" w:rsidRPr="00F43C3A" w:rsidRDefault="00161791" w:rsidP="00161791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oderate</w:t>
            </w:r>
          </w:p>
        </w:tc>
      </w:tr>
      <w:tr w:rsidR="00161791" w:rsidRPr="00F43C3A" w14:paraId="5D46F7CF" w14:textId="77777777" w:rsidTr="0067038F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257616F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41A442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475603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BB895B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9140DA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71A809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484DFE" w14:textId="77777777" w:rsidR="00161791" w:rsidRPr="00F03051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04E4D255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5965BE2D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3DA023" w14:textId="77777777" w:rsidR="00161791" w:rsidRPr="00F43C3A" w:rsidRDefault="00161791" w:rsidP="0016179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A3525BF" w14:textId="7731AF71" w:rsidR="00161791" w:rsidRPr="00F43C3A" w:rsidRDefault="00454A27" w:rsidP="00161791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-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3F5F1B9" w14:textId="482472E5" w:rsidR="00161791" w:rsidRPr="00F43C3A" w:rsidRDefault="00454A27" w:rsidP="00161791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-</w:t>
            </w:r>
          </w:p>
        </w:tc>
      </w:tr>
      <w:tr w:rsidR="00423CF8" w:rsidRPr="00F43C3A" w14:paraId="4C6A8D2C" w14:textId="77777777" w:rsidTr="009527B9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413888F" w14:textId="3FA8FA02" w:rsidR="00423CF8" w:rsidRPr="00F03051" w:rsidRDefault="00423CF8" w:rsidP="009527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36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 incidence of </w:t>
            </w:r>
            <w:r w:rsidR="005A19F5" w:rsidRPr="005A19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useas</w:t>
            </w:r>
            <w:r w:rsidR="003035D7">
              <w:t xml:space="preserve"> </w:t>
            </w:r>
            <w:r w:rsidR="003035D7" w:rsidRPr="003035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 vomiting</w:t>
            </w:r>
            <w:r w:rsidR="005A19F5" w:rsidRPr="005A19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MPORTANT OUTCOME)</w:t>
            </w:r>
          </w:p>
        </w:tc>
      </w:tr>
      <w:tr w:rsidR="009A23F0" w:rsidRPr="00F43C3A" w14:paraId="47903C7C" w14:textId="77777777" w:rsidTr="009A23F0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2EB6A5CE" w14:textId="59F52347" w:rsidR="009A23F0" w:rsidRPr="00F43C3A" w:rsidRDefault="000A1475" w:rsidP="009A23F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  <w:p w14:paraId="30039AFE" w14:textId="006E7D8F" w:rsidR="009A23F0" w:rsidRPr="00F43C3A" w:rsidRDefault="009A23F0" w:rsidP="009A23F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43C3A">
              <w:rPr>
                <w:rFonts w:ascii="Times New Roman" w:hAnsi="Times New Roman" w:cs="Times New Roman"/>
                <w:sz w:val="18"/>
                <w:szCs w:val="18"/>
              </w:rPr>
              <w:t xml:space="preserve"> studies)</w:t>
            </w:r>
          </w:p>
        </w:tc>
        <w:tc>
          <w:tcPr>
            <w:tcW w:w="34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DBCDF" w14:textId="289A7943" w:rsidR="009A23F0" w:rsidRPr="00B962EB" w:rsidRDefault="009A23F0" w:rsidP="009A23F0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236C23" w14:textId="0BB80CF0" w:rsidR="009A23F0" w:rsidRPr="00B962EB" w:rsidRDefault="009A23F0" w:rsidP="009A23F0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84C3D" w14:textId="3F05A711" w:rsidR="009A23F0" w:rsidRPr="00B962EB" w:rsidRDefault="009A23F0" w:rsidP="009A23F0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918B9C" w14:textId="77FDA9B6" w:rsidR="009A23F0" w:rsidRPr="00B962EB" w:rsidRDefault="009A23F0" w:rsidP="009A23F0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B962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A5DC80" w14:textId="03BD152E" w:rsidR="009A23F0" w:rsidRPr="00B962EB" w:rsidRDefault="009A23F0" w:rsidP="009A23F0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62E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90C05" w14:textId="4FDFA5B4" w:rsidR="009A23F0" w:rsidRPr="00F03051" w:rsidRDefault="009A23F0" w:rsidP="009A23F0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F03051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7F1ED668" w14:textId="274CAB42" w:rsidR="009A23F0" w:rsidRPr="009A23F0" w:rsidRDefault="009A23F0" w:rsidP="009A23F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A23F0">
              <w:rPr>
                <w:rFonts w:ascii="Times New Roman" w:hAnsi="Times New Roman" w:cs="Times New Roman"/>
                <w:sz w:val="18"/>
                <w:szCs w:val="18"/>
              </w:rPr>
              <w:t>20/144 (13.9%)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1120BC66" w14:textId="77777777" w:rsidR="009A23F0" w:rsidRDefault="009A23F0" w:rsidP="009A23F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A23F0">
              <w:rPr>
                <w:rFonts w:ascii="Times New Roman" w:hAnsi="Times New Roman" w:cs="Times New Roman"/>
                <w:sz w:val="18"/>
                <w:szCs w:val="18"/>
              </w:rPr>
              <w:t xml:space="preserve">25/144 </w:t>
            </w:r>
          </w:p>
          <w:p w14:paraId="7025F972" w14:textId="5892C1C6" w:rsidR="009A23F0" w:rsidRPr="009A23F0" w:rsidRDefault="009A23F0" w:rsidP="009A23F0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A23F0">
              <w:rPr>
                <w:rFonts w:ascii="Times New Roman" w:hAnsi="Times New Roman" w:cs="Times New Roman"/>
                <w:sz w:val="18"/>
                <w:szCs w:val="18"/>
              </w:rPr>
              <w:t>(17.4%)</w:t>
            </w:r>
          </w:p>
        </w:tc>
        <w:tc>
          <w:tcPr>
            <w:tcW w:w="37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5CA74" w14:textId="77777777" w:rsidR="00EF7215" w:rsidRDefault="00EF7215" w:rsidP="009A23F0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7215">
              <w:rPr>
                <w:rFonts w:ascii="Times New Roman" w:hAnsi="Times New Roman" w:cs="Times New Roman"/>
                <w:sz w:val="18"/>
                <w:szCs w:val="18"/>
              </w:rPr>
              <w:t xml:space="preserve">RR 0.8 </w:t>
            </w:r>
          </w:p>
          <w:p w14:paraId="48B90DE0" w14:textId="180ACC21" w:rsidR="009A23F0" w:rsidRPr="00F43C3A" w:rsidRDefault="00EF7215" w:rsidP="009A23F0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7215">
              <w:rPr>
                <w:rFonts w:ascii="Times New Roman" w:hAnsi="Times New Roman" w:cs="Times New Roman"/>
                <w:sz w:val="18"/>
                <w:szCs w:val="18"/>
              </w:rPr>
              <w:t>(0.48 to 1.36)</w:t>
            </w: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7E5615D3" w14:textId="77777777" w:rsidR="009A23F0" w:rsidRPr="00F43C3A" w:rsidRDefault="009A23F0" w:rsidP="009A23F0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tudy population</w:t>
            </w:r>
          </w:p>
        </w:tc>
      </w:tr>
      <w:tr w:rsidR="00D24BB8" w:rsidRPr="00F43C3A" w14:paraId="6233540B" w14:textId="77777777" w:rsidTr="009527B9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036D2C34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45817D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854D89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FC524A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EDD2B2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B8F37E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621A25" w14:textId="77777777" w:rsidR="00D24BB8" w:rsidRPr="00F03051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2B91AA2D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0E3A44B0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69C5BA" w14:textId="77777777" w:rsidR="00D24BB8" w:rsidRPr="00F43C3A" w:rsidRDefault="00D24BB8" w:rsidP="00D24BB8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0D35217" w14:textId="4F76A773" w:rsidR="00D24BB8" w:rsidRPr="00F43C3A" w:rsidRDefault="00D24BB8" w:rsidP="00D24BB8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74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6011299" w14:textId="03B08328" w:rsidR="00D24BB8" w:rsidRPr="00F43C3A" w:rsidRDefault="00D24BB8" w:rsidP="00D24BB8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24BB8">
              <w:rPr>
                <w:rFonts w:ascii="Times New Roman" w:hAnsi="Times New Roman" w:cs="Times New Roman"/>
                <w:kern w:val="2"/>
                <w:sz w:val="18"/>
                <w:szCs w:val="18"/>
              </w:rPr>
              <w:t>35 fewer per 1000 (from 90 fewer to 62 more)</w:t>
            </w:r>
          </w:p>
        </w:tc>
      </w:tr>
      <w:tr w:rsidR="00423CF8" w:rsidRPr="00F43C3A" w14:paraId="24DA3E9B" w14:textId="77777777" w:rsidTr="009527B9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62C0961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70B0D8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3D29CE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79ADC8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0CCBDE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F5C0F1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F7A75B" w14:textId="77777777" w:rsidR="00423CF8" w:rsidRPr="00F03051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3ADC24AD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2A77D9CA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EAE529" w14:textId="77777777" w:rsidR="00423CF8" w:rsidRPr="00F43C3A" w:rsidRDefault="00423CF8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8663A60" w14:textId="77777777" w:rsidR="00423CF8" w:rsidRPr="00F43C3A" w:rsidRDefault="00423CF8" w:rsidP="009527B9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oderate</w:t>
            </w:r>
          </w:p>
        </w:tc>
      </w:tr>
      <w:tr w:rsidR="00666271" w:rsidRPr="00F43C3A" w14:paraId="32AB956E" w14:textId="77777777" w:rsidTr="009527B9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3A08FF5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BF8711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AD6194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8552C4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C50789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BF06E8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78E119" w14:textId="77777777" w:rsidR="00666271" w:rsidRPr="00F03051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5E606ECC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34876579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4C92DF" w14:textId="77777777" w:rsidR="00666271" w:rsidRPr="00F43C3A" w:rsidRDefault="00666271" w:rsidP="00666271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9AB4C88" w14:textId="53D6D530" w:rsidR="00666271" w:rsidRPr="00F43C3A" w:rsidRDefault="00666271" w:rsidP="00666271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76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BA3B6E0" w14:textId="364908B1" w:rsidR="00666271" w:rsidRPr="00F43C3A" w:rsidRDefault="00666271" w:rsidP="00666271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24BB8">
              <w:rPr>
                <w:rFonts w:ascii="Times New Roman" w:hAnsi="Times New Roman" w:cs="Times New Roman"/>
                <w:kern w:val="2"/>
                <w:sz w:val="18"/>
                <w:szCs w:val="18"/>
              </w:rPr>
              <w:t>35 fewer per 1000 (from 9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2</w:t>
            </w:r>
            <w:r w:rsidRPr="00D24BB8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fewer to 6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  <w:r w:rsidRPr="00D24BB8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more)</w:t>
            </w:r>
          </w:p>
        </w:tc>
      </w:tr>
      <w:tr w:rsidR="003035D7" w:rsidRPr="00F43C3A" w14:paraId="2DE29934" w14:textId="77777777" w:rsidTr="009527B9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42F78CD5" w14:textId="5B62001C" w:rsidR="003035D7" w:rsidRPr="00F03051" w:rsidRDefault="00666271" w:rsidP="009527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2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incidence of Shivering</w:t>
            </w:r>
            <w:r w:rsidR="003035D7" w:rsidRPr="005A19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035D7" w:rsidRPr="00F030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MPORTANT OUTCOME)</w:t>
            </w:r>
          </w:p>
        </w:tc>
      </w:tr>
      <w:tr w:rsidR="00847F3C" w:rsidRPr="00CA3A78" w14:paraId="0C3C24E6" w14:textId="77777777" w:rsidTr="00847F3C">
        <w:trPr>
          <w:cantSplit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691C20DA" w14:textId="7A1E0C4A" w:rsidR="00847F3C" w:rsidRPr="00CA3A78" w:rsidRDefault="005F6FC7" w:rsidP="00847F3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7725378A" w14:textId="1160479E" w:rsidR="00847F3C" w:rsidRPr="00CA3A78" w:rsidRDefault="00847F3C" w:rsidP="00847F3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A3A78">
              <w:rPr>
                <w:rFonts w:ascii="Times New Roman" w:hAnsi="Times New Roman" w:cs="Times New Roman"/>
                <w:sz w:val="18"/>
                <w:szCs w:val="18"/>
              </w:rPr>
              <w:t>(2 studies)</w:t>
            </w:r>
          </w:p>
        </w:tc>
        <w:tc>
          <w:tcPr>
            <w:tcW w:w="34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09BFF" w14:textId="11A4AC50" w:rsidR="00847F3C" w:rsidRPr="00CA3A78" w:rsidRDefault="00847F3C" w:rsidP="00847F3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3A78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44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D7103" w14:textId="5EB9F937" w:rsidR="00847F3C" w:rsidRPr="00CA3A78" w:rsidRDefault="00847F3C" w:rsidP="00847F3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3A78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53EBB" w14:textId="0BF2EE18" w:rsidR="00847F3C" w:rsidRPr="00CA3A78" w:rsidRDefault="00847F3C" w:rsidP="00847F3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3A78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3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46015" w14:textId="2C13634C" w:rsidR="00847F3C" w:rsidRPr="00CA3A78" w:rsidRDefault="00847F3C" w:rsidP="00847F3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3A78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  <w:r w:rsidRPr="00CA3A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06CF6F" w14:textId="54277E80" w:rsidR="00847F3C" w:rsidRPr="00CA3A78" w:rsidRDefault="00847F3C" w:rsidP="00847F3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3A7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0ABF1" w14:textId="77777777" w:rsidR="00847F3C" w:rsidRPr="00CA3A78" w:rsidRDefault="00847F3C" w:rsidP="00847F3C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3A78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CA3A78">
              <w:rPr>
                <w:rFonts w:ascii="Symbol" w:hAnsi="Symbol" w:cs="Arial"/>
                <w:b/>
                <w:bCs/>
                <w:sz w:val="18"/>
                <w:szCs w:val="18"/>
              </w:rPr>
              <w:t></w:t>
            </w:r>
            <w:r w:rsidRPr="00CA3A78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CA3A78">
              <w:rPr>
                <w:rFonts w:ascii="Symbol" w:hAnsi="Symbol" w:cs="Arial"/>
                <w:b/>
                <w:bCs/>
                <w:sz w:val="18"/>
                <w:szCs w:val="18"/>
              </w:rPr>
              <w:t></w:t>
            </w:r>
            <w:r w:rsidRPr="00CA3A78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CA3A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</w:tcPr>
          <w:p w14:paraId="7EE1157D" w14:textId="22ED5990" w:rsidR="00847F3C" w:rsidRPr="00065623" w:rsidRDefault="00847F3C" w:rsidP="00847F3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65623">
              <w:rPr>
                <w:rFonts w:ascii="Times New Roman" w:hAnsi="Times New Roman" w:cs="Times New Roman"/>
                <w:sz w:val="18"/>
                <w:szCs w:val="18"/>
              </w:rPr>
              <w:t>11/66 (16.7%)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</w:tcPr>
          <w:p w14:paraId="535408FC" w14:textId="77777777" w:rsidR="00847F3C" w:rsidRPr="00065623" w:rsidRDefault="00847F3C" w:rsidP="00847F3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65623">
              <w:rPr>
                <w:rFonts w:ascii="Times New Roman" w:hAnsi="Times New Roman" w:cs="Times New Roman"/>
                <w:sz w:val="18"/>
                <w:szCs w:val="18"/>
              </w:rPr>
              <w:t xml:space="preserve">28/66 </w:t>
            </w:r>
          </w:p>
          <w:p w14:paraId="1F65FEDB" w14:textId="70F71E58" w:rsidR="00847F3C" w:rsidRPr="00065623" w:rsidRDefault="00847F3C" w:rsidP="00847F3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65623">
              <w:rPr>
                <w:rFonts w:ascii="Times New Roman" w:hAnsi="Times New Roman" w:cs="Times New Roman"/>
                <w:sz w:val="18"/>
                <w:szCs w:val="18"/>
              </w:rPr>
              <w:t>(42.4%)</w:t>
            </w:r>
          </w:p>
        </w:tc>
        <w:tc>
          <w:tcPr>
            <w:tcW w:w="37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BEEBF" w14:textId="77777777" w:rsidR="00A337DB" w:rsidRDefault="00847F3C" w:rsidP="00847F3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2264">
              <w:rPr>
                <w:rFonts w:ascii="Times New Roman" w:hAnsi="Times New Roman" w:cs="Times New Roman"/>
                <w:sz w:val="18"/>
                <w:szCs w:val="18"/>
              </w:rPr>
              <w:t xml:space="preserve">RR 0.39 </w:t>
            </w:r>
          </w:p>
          <w:p w14:paraId="319C8DB1" w14:textId="061B56C1" w:rsidR="00847F3C" w:rsidRPr="00CA3A78" w:rsidRDefault="00847F3C" w:rsidP="00847F3C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2264">
              <w:rPr>
                <w:rFonts w:ascii="Times New Roman" w:hAnsi="Times New Roman" w:cs="Times New Roman"/>
                <w:sz w:val="18"/>
                <w:szCs w:val="18"/>
              </w:rPr>
              <w:t>(0.22 to 0.7)</w:t>
            </w: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5DF49D1C" w14:textId="77777777" w:rsidR="00847F3C" w:rsidRPr="00CA3A78" w:rsidRDefault="00847F3C" w:rsidP="00847F3C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A3A78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Study population</w:t>
            </w:r>
          </w:p>
        </w:tc>
      </w:tr>
      <w:tr w:rsidR="003035D7" w:rsidRPr="00F43C3A" w14:paraId="226C6215" w14:textId="77777777" w:rsidTr="009527B9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7A604A57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10F40C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F67B9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EAE53F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696ED7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CDF67C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75DEB9" w14:textId="77777777" w:rsidR="003035D7" w:rsidRPr="00F03051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71EE136E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556C53F4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DD8E2F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9A4730C" w14:textId="4A022D69" w:rsidR="003035D7" w:rsidRPr="00F43C3A" w:rsidRDefault="0035729D" w:rsidP="009527B9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24</w:t>
            </w:r>
            <w:r w:rsidR="003035D7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4DE6242" w14:textId="4ED8BA44" w:rsidR="003035D7" w:rsidRPr="00F43C3A" w:rsidRDefault="004D3D95" w:rsidP="009527B9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4D3D95">
              <w:rPr>
                <w:rFonts w:ascii="Times New Roman" w:hAnsi="Times New Roman" w:cs="Times New Roman"/>
                <w:kern w:val="2"/>
                <w:sz w:val="18"/>
                <w:szCs w:val="18"/>
              </w:rPr>
              <w:t>259 fewer per 1000 (from 127 fewer to 331 fewer)</w:t>
            </w:r>
          </w:p>
        </w:tc>
      </w:tr>
      <w:tr w:rsidR="003035D7" w:rsidRPr="00F43C3A" w14:paraId="7D0CD20F" w14:textId="77777777" w:rsidTr="009527B9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32FB8CE2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5877FD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002677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D058F4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F16B8C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B7AAB6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1CBB38" w14:textId="77777777" w:rsidR="003035D7" w:rsidRPr="00F03051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65472889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75EAFDC3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16148E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DEDED"/>
            <w:vAlign w:val="center"/>
            <w:hideMark/>
          </w:tcPr>
          <w:p w14:paraId="111F6906" w14:textId="77777777" w:rsidR="003035D7" w:rsidRPr="00F43C3A" w:rsidRDefault="003035D7" w:rsidP="009527B9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43C3A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Moderate</w:t>
            </w:r>
          </w:p>
        </w:tc>
      </w:tr>
      <w:tr w:rsidR="003035D7" w:rsidRPr="00F43C3A" w14:paraId="00ABF393" w14:textId="77777777" w:rsidTr="009527B9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6FE38335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2D688A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103959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74BC2F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644165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2DB63B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B4B6B3" w14:textId="77777777" w:rsidR="003035D7" w:rsidRPr="00F03051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</w:tcPr>
          <w:p w14:paraId="5DD1AC85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pct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</w:tcPr>
          <w:p w14:paraId="4FD44CB2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8F3576" w14:textId="77777777" w:rsidR="003035D7" w:rsidRPr="00F43C3A" w:rsidRDefault="003035D7" w:rsidP="009527B9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702BFD0" w14:textId="1B7B780F" w:rsidR="003035D7" w:rsidRPr="00F43C3A" w:rsidRDefault="0035729D" w:rsidP="009527B9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442</w:t>
            </w:r>
            <w:r w:rsidR="003035D7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per 1000</w:t>
            </w:r>
          </w:p>
        </w:tc>
        <w:tc>
          <w:tcPr>
            <w:tcW w:w="8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F85877F" w14:textId="285253B9" w:rsidR="003035D7" w:rsidRPr="00F43C3A" w:rsidRDefault="004D3D95" w:rsidP="009527B9">
            <w:pPr>
              <w:pStyle w:val="Normal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4D3D95">
              <w:rPr>
                <w:rFonts w:ascii="Times New Roman" w:hAnsi="Times New Roman" w:cs="Times New Roman"/>
                <w:kern w:val="2"/>
                <w:sz w:val="18"/>
                <w:szCs w:val="18"/>
              </w:rPr>
              <w:t>270 fewer per 1000 (from 133 fewer to 345 fewer)</w:t>
            </w:r>
          </w:p>
        </w:tc>
      </w:tr>
    </w:tbl>
    <w:p w14:paraId="208D006F" w14:textId="6E5C623C" w:rsidR="000822AB" w:rsidRPr="00C55CFC" w:rsidRDefault="000822AB" w:rsidP="000822AB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55CF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C55CF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C55CFC">
        <w:rPr>
          <w:rFonts w:ascii="Times New Roman" w:hAnsi="Times New Roman" w:cs="Times New Roman"/>
          <w:i/>
          <w:iCs/>
          <w:color w:val="000000"/>
          <w:sz w:val="16"/>
          <w:szCs w:val="16"/>
        </w:rPr>
        <w:t>I</w:t>
      </w:r>
      <w:r w:rsidRPr="00C55CF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2 </w:t>
      </w:r>
      <w:r w:rsidRPr="00C55CFC">
        <w:rPr>
          <w:rFonts w:ascii="Times New Roman" w:hAnsi="Times New Roman" w:cs="Times New Roman"/>
          <w:color w:val="000000"/>
          <w:sz w:val="16"/>
          <w:szCs w:val="16"/>
        </w:rPr>
        <w:t>&gt; 50%</w:t>
      </w:r>
    </w:p>
    <w:p w14:paraId="5C565D37" w14:textId="77777777" w:rsidR="000822AB" w:rsidRPr="00C55CFC" w:rsidRDefault="000822AB" w:rsidP="000822AB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55CF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2 </w:t>
      </w:r>
      <w:r w:rsidRPr="00C55CFC">
        <w:rPr>
          <w:rFonts w:ascii="Times New Roman" w:hAnsi="Times New Roman" w:cs="Times New Roman"/>
          <w:color w:val="000000"/>
          <w:sz w:val="16"/>
          <w:szCs w:val="16"/>
        </w:rPr>
        <w:t>Publication bias was existed</w:t>
      </w:r>
    </w:p>
    <w:p w14:paraId="7842FE57" w14:textId="77777777" w:rsidR="000822AB" w:rsidRPr="00C55CFC" w:rsidRDefault="000822AB" w:rsidP="000822AB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55CF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3</w:t>
      </w:r>
      <w:r w:rsidRPr="00C55CFC">
        <w:rPr>
          <w:rFonts w:ascii="Times New Roman" w:hAnsi="Times New Roman" w:cs="Times New Roman"/>
          <w:color w:val="000000"/>
          <w:sz w:val="16"/>
          <w:szCs w:val="16"/>
        </w:rPr>
        <w:t xml:space="preserve"> Total number of events is less than 300</w:t>
      </w:r>
    </w:p>
    <w:p w14:paraId="3D243702" w14:textId="77777777" w:rsidR="000822AB" w:rsidRPr="00C55CFC" w:rsidRDefault="000822AB" w:rsidP="000822AB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55CF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4</w:t>
      </w:r>
      <w:r w:rsidRPr="00C55CFC">
        <w:rPr>
          <w:rFonts w:ascii="Times New Roman" w:hAnsi="Times New Roman" w:cs="Times New Roman"/>
          <w:color w:val="000000"/>
          <w:sz w:val="16"/>
          <w:szCs w:val="16"/>
        </w:rPr>
        <w:t xml:space="preserve"> The total number of patients is less than 400</w:t>
      </w:r>
    </w:p>
    <w:p w14:paraId="41ACF5D4" w14:textId="3BC5DCAE" w:rsidR="00791AE9" w:rsidRPr="006232CE" w:rsidRDefault="000822AB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C55CFC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5</w:t>
      </w:r>
      <w:r w:rsidRPr="00C55CFC">
        <w:rPr>
          <w:rFonts w:ascii="Times New Roman" w:hAnsi="Times New Roman" w:cs="Times New Roman"/>
          <w:color w:val="000000"/>
          <w:sz w:val="16"/>
          <w:szCs w:val="16"/>
        </w:rPr>
        <w:t xml:space="preserve"> Total number of events is less than 100</w:t>
      </w:r>
    </w:p>
    <w:sectPr w:rsidR="00791AE9" w:rsidRPr="006232CE" w:rsidSect="000822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93A12" w14:textId="77777777" w:rsidR="00C025E2" w:rsidRDefault="00C025E2" w:rsidP="000822AB">
      <w:r>
        <w:separator/>
      </w:r>
    </w:p>
  </w:endnote>
  <w:endnote w:type="continuationSeparator" w:id="0">
    <w:p w14:paraId="35DF4497" w14:textId="77777777" w:rsidR="00C025E2" w:rsidRDefault="00C025E2" w:rsidP="0008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3969C" w14:textId="77777777" w:rsidR="00C025E2" w:rsidRDefault="00C025E2" w:rsidP="000822AB">
      <w:r>
        <w:separator/>
      </w:r>
    </w:p>
  </w:footnote>
  <w:footnote w:type="continuationSeparator" w:id="0">
    <w:p w14:paraId="7190BD80" w14:textId="77777777" w:rsidR="00C025E2" w:rsidRDefault="00C025E2" w:rsidP="00082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35C"/>
    <w:rsid w:val="0001439F"/>
    <w:rsid w:val="000308A2"/>
    <w:rsid w:val="00065623"/>
    <w:rsid w:val="00080CDB"/>
    <w:rsid w:val="000822AB"/>
    <w:rsid w:val="0008279A"/>
    <w:rsid w:val="00093D0D"/>
    <w:rsid w:val="000A1475"/>
    <w:rsid w:val="000D0978"/>
    <w:rsid w:val="00161791"/>
    <w:rsid w:val="0017745A"/>
    <w:rsid w:val="001A6445"/>
    <w:rsid w:val="001E0248"/>
    <w:rsid w:val="001F40C1"/>
    <w:rsid w:val="002071F9"/>
    <w:rsid w:val="0023015D"/>
    <w:rsid w:val="00231E30"/>
    <w:rsid w:val="002668D5"/>
    <w:rsid w:val="002B0562"/>
    <w:rsid w:val="002F37B0"/>
    <w:rsid w:val="002F79FB"/>
    <w:rsid w:val="003035D7"/>
    <w:rsid w:val="00324A99"/>
    <w:rsid w:val="0035729D"/>
    <w:rsid w:val="003638AF"/>
    <w:rsid w:val="003B42A0"/>
    <w:rsid w:val="003B69BA"/>
    <w:rsid w:val="00423CF8"/>
    <w:rsid w:val="00454A27"/>
    <w:rsid w:val="0049216A"/>
    <w:rsid w:val="00493422"/>
    <w:rsid w:val="004C26E1"/>
    <w:rsid w:val="004D3D95"/>
    <w:rsid w:val="00501AE3"/>
    <w:rsid w:val="00583CAF"/>
    <w:rsid w:val="005A19F5"/>
    <w:rsid w:val="005D4CCC"/>
    <w:rsid w:val="005F235C"/>
    <w:rsid w:val="005F6FC7"/>
    <w:rsid w:val="006049B5"/>
    <w:rsid w:val="00607330"/>
    <w:rsid w:val="006154C3"/>
    <w:rsid w:val="006232CE"/>
    <w:rsid w:val="00666271"/>
    <w:rsid w:val="0067038F"/>
    <w:rsid w:val="00683F92"/>
    <w:rsid w:val="006A2505"/>
    <w:rsid w:val="006C1592"/>
    <w:rsid w:val="006C47D8"/>
    <w:rsid w:val="006D38DE"/>
    <w:rsid w:val="006D7D85"/>
    <w:rsid w:val="006F6792"/>
    <w:rsid w:val="00702A8D"/>
    <w:rsid w:val="00704911"/>
    <w:rsid w:val="007251BB"/>
    <w:rsid w:val="00791AE9"/>
    <w:rsid w:val="007B1F47"/>
    <w:rsid w:val="007B3A35"/>
    <w:rsid w:val="007C6F43"/>
    <w:rsid w:val="007D6D0F"/>
    <w:rsid w:val="008123E2"/>
    <w:rsid w:val="008371C6"/>
    <w:rsid w:val="00837D18"/>
    <w:rsid w:val="00847F3C"/>
    <w:rsid w:val="0087452E"/>
    <w:rsid w:val="00905842"/>
    <w:rsid w:val="009832DB"/>
    <w:rsid w:val="009A23F0"/>
    <w:rsid w:val="009C6589"/>
    <w:rsid w:val="009D5BFD"/>
    <w:rsid w:val="009E4B5C"/>
    <w:rsid w:val="009F7226"/>
    <w:rsid w:val="00A02C02"/>
    <w:rsid w:val="00A037EC"/>
    <w:rsid w:val="00A04BF3"/>
    <w:rsid w:val="00A17DA9"/>
    <w:rsid w:val="00A337DB"/>
    <w:rsid w:val="00A343D4"/>
    <w:rsid w:val="00A51C80"/>
    <w:rsid w:val="00A73EA7"/>
    <w:rsid w:val="00AB2398"/>
    <w:rsid w:val="00B0563A"/>
    <w:rsid w:val="00B416AC"/>
    <w:rsid w:val="00B46364"/>
    <w:rsid w:val="00B618C5"/>
    <w:rsid w:val="00B73151"/>
    <w:rsid w:val="00B8303E"/>
    <w:rsid w:val="00B962EB"/>
    <w:rsid w:val="00C025E2"/>
    <w:rsid w:val="00C151C4"/>
    <w:rsid w:val="00C82702"/>
    <w:rsid w:val="00C94267"/>
    <w:rsid w:val="00CA3A78"/>
    <w:rsid w:val="00CD2AFB"/>
    <w:rsid w:val="00D2252A"/>
    <w:rsid w:val="00D24BB8"/>
    <w:rsid w:val="00D92578"/>
    <w:rsid w:val="00DA05BA"/>
    <w:rsid w:val="00DA2CBE"/>
    <w:rsid w:val="00DB0284"/>
    <w:rsid w:val="00DC3466"/>
    <w:rsid w:val="00DC44D3"/>
    <w:rsid w:val="00DF1F8D"/>
    <w:rsid w:val="00DF3618"/>
    <w:rsid w:val="00E269BC"/>
    <w:rsid w:val="00E50F6B"/>
    <w:rsid w:val="00E52264"/>
    <w:rsid w:val="00E66D42"/>
    <w:rsid w:val="00E96206"/>
    <w:rsid w:val="00EE140D"/>
    <w:rsid w:val="00EF317A"/>
    <w:rsid w:val="00EF7215"/>
    <w:rsid w:val="00F03051"/>
    <w:rsid w:val="00F030C9"/>
    <w:rsid w:val="00F14E31"/>
    <w:rsid w:val="00F225C8"/>
    <w:rsid w:val="00F43C3A"/>
    <w:rsid w:val="00F616CD"/>
    <w:rsid w:val="00F67EA9"/>
    <w:rsid w:val="00FA7968"/>
    <w:rsid w:val="00FB2FE6"/>
    <w:rsid w:val="00FC0581"/>
    <w:rsid w:val="00FF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0A562B"/>
  <w15:chartTrackingRefBased/>
  <w15:docId w15:val="{8057D41A-D3B6-40CF-8FA8-6164DF512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2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22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2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22A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822A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2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6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3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ogeshwari V.</cp:lastModifiedBy>
  <cp:revision>132</cp:revision>
  <dcterms:created xsi:type="dcterms:W3CDTF">2020-02-23T05:06:00Z</dcterms:created>
  <dcterms:modified xsi:type="dcterms:W3CDTF">2020-04-05T12:34:00Z</dcterms:modified>
</cp:coreProperties>
</file>